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C7B3F" w14:textId="7F8330DD" w:rsidR="000024CF" w:rsidRDefault="00A25952" w:rsidP="00166214">
      <w:pPr>
        <w:jc w:val="center"/>
        <w:rPr>
          <w:b/>
          <w:bCs/>
        </w:rPr>
      </w:pPr>
      <w:r>
        <w:rPr>
          <w:b/>
          <w:bCs/>
        </w:rPr>
        <w:t>Supplementary F</w:t>
      </w:r>
      <w:r w:rsidR="007D12E0">
        <w:rPr>
          <w:b/>
          <w:bCs/>
        </w:rPr>
        <w:t xml:space="preserve">igure </w:t>
      </w:r>
      <w:r w:rsidR="00383046">
        <w:rPr>
          <w:b/>
          <w:bCs/>
        </w:rPr>
        <w:t>S</w:t>
      </w:r>
      <w:r w:rsidR="0034702F">
        <w:rPr>
          <w:b/>
          <w:bCs/>
        </w:rPr>
        <w:t>1</w:t>
      </w:r>
      <w:r w:rsidR="007D12E0">
        <w:rPr>
          <w:b/>
          <w:bCs/>
        </w:rPr>
        <w:t xml:space="preserve">: </w:t>
      </w:r>
      <w:r w:rsidR="00E051C2">
        <w:rPr>
          <w:b/>
          <w:bCs/>
        </w:rPr>
        <w:t xml:space="preserve">Preliminary </w:t>
      </w:r>
      <w:r w:rsidR="0034702F">
        <w:rPr>
          <w:b/>
          <w:bCs/>
        </w:rPr>
        <w:t>IPT</w:t>
      </w:r>
      <w:r w:rsidR="00166214">
        <w:rPr>
          <w:b/>
          <w:bCs/>
        </w:rPr>
        <w:t xml:space="preserve"> for model</w:t>
      </w:r>
      <w:r w:rsidR="008729E8">
        <w:rPr>
          <w:b/>
          <w:bCs/>
        </w:rPr>
        <w:t>(s)</w:t>
      </w:r>
      <w:r w:rsidR="00166214">
        <w:rPr>
          <w:b/>
          <w:bCs/>
        </w:rPr>
        <w:t xml:space="preserve"> </w:t>
      </w:r>
      <w:r w:rsidR="00E051C2">
        <w:rPr>
          <w:b/>
          <w:bCs/>
        </w:rPr>
        <w:t>of</w:t>
      </w:r>
      <w:r w:rsidR="00166214">
        <w:rPr>
          <w:b/>
          <w:bCs/>
        </w:rPr>
        <w:t xml:space="preserve"> social care in prison and on rel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2703"/>
        <w:gridCol w:w="3543"/>
        <w:gridCol w:w="2835"/>
        <w:gridCol w:w="3180"/>
      </w:tblGrid>
      <w:tr w:rsidR="00E051C2" w14:paraId="0CA8EE49" w14:textId="77777777" w:rsidTr="00E051C2">
        <w:tc>
          <w:tcPr>
            <w:tcW w:w="1687" w:type="dxa"/>
            <w:vMerge w:val="restart"/>
            <w:shd w:val="clear" w:color="auto" w:fill="D9E2F3" w:themeFill="accent1" w:themeFillTint="33"/>
          </w:tcPr>
          <w:p w14:paraId="625A2FD9" w14:textId="77777777" w:rsidR="00CA51BC" w:rsidRDefault="00CA51BC" w:rsidP="00E051C2">
            <w:pPr>
              <w:jc w:val="center"/>
              <w:rPr>
                <w:b/>
                <w:bCs/>
              </w:rPr>
            </w:pPr>
          </w:p>
          <w:p w14:paraId="6B74CEF6" w14:textId="21E72C9D" w:rsidR="00E051C2" w:rsidRDefault="001016F3" w:rsidP="00E0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E051C2" w:rsidRPr="00E051C2">
              <w:rPr>
                <w:b/>
                <w:bCs/>
              </w:rPr>
              <w:t>ontext</w:t>
            </w:r>
            <w:r>
              <w:rPr>
                <w:b/>
                <w:bCs/>
              </w:rPr>
              <w:t xml:space="preserve"> (C)</w:t>
            </w:r>
          </w:p>
          <w:p w14:paraId="54A3848C" w14:textId="575A7E0E" w:rsidR="001016F3" w:rsidRDefault="001016F3" w:rsidP="00E051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wider)</w:t>
            </w:r>
          </w:p>
          <w:p w14:paraId="364E462E" w14:textId="0F44078C" w:rsidR="00FD2D75" w:rsidRPr="00E051C2" w:rsidRDefault="00FD2D75" w:rsidP="00E051C2">
            <w:pPr>
              <w:jc w:val="center"/>
              <w:rPr>
                <w:b/>
                <w:bCs/>
              </w:rPr>
            </w:pPr>
          </w:p>
        </w:tc>
        <w:tc>
          <w:tcPr>
            <w:tcW w:w="12261" w:type="dxa"/>
            <w:gridSpan w:val="4"/>
            <w:shd w:val="clear" w:color="auto" w:fill="D9E2F3" w:themeFill="accent1" w:themeFillTint="33"/>
          </w:tcPr>
          <w:p w14:paraId="5D4B9DAF" w14:textId="77777777" w:rsidR="00CA51BC" w:rsidRPr="00FD2D75" w:rsidRDefault="00E051C2" w:rsidP="00E051C2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 xml:space="preserve">Legal framework: </w:t>
            </w:r>
          </w:p>
          <w:p w14:paraId="3283FDB6" w14:textId="0C80E906" w:rsidR="00FD2D75" w:rsidRPr="00FD2D75" w:rsidRDefault="00E051C2" w:rsidP="00FD2D75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Care Act; Disability Discrimination</w:t>
            </w:r>
            <w:r w:rsidR="001016F3">
              <w:rPr>
                <w:sz w:val="20"/>
                <w:szCs w:val="20"/>
              </w:rPr>
              <w:t xml:space="preserve"> Act; Human Rights</w:t>
            </w:r>
          </w:p>
        </w:tc>
      </w:tr>
      <w:tr w:rsidR="00E051C2" w14:paraId="7543986F" w14:textId="77777777" w:rsidTr="00E051C2">
        <w:tc>
          <w:tcPr>
            <w:tcW w:w="1687" w:type="dxa"/>
            <w:vMerge/>
            <w:shd w:val="clear" w:color="auto" w:fill="D9E2F3" w:themeFill="accent1" w:themeFillTint="33"/>
          </w:tcPr>
          <w:p w14:paraId="2D612E6C" w14:textId="77777777" w:rsidR="00E051C2" w:rsidRDefault="00E051C2"/>
        </w:tc>
        <w:tc>
          <w:tcPr>
            <w:tcW w:w="12261" w:type="dxa"/>
            <w:gridSpan w:val="4"/>
            <w:shd w:val="clear" w:color="auto" w:fill="D9E2F3" w:themeFill="accent1" w:themeFillTint="33"/>
          </w:tcPr>
          <w:p w14:paraId="07D87BA7" w14:textId="77777777" w:rsidR="00FD2D75" w:rsidRDefault="00FD2D75" w:rsidP="00E051C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B8A5EA0" w14:textId="55465FDD" w:rsidR="00CA51BC" w:rsidRPr="00FD2D75" w:rsidRDefault="00E051C2" w:rsidP="00E051C2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 xml:space="preserve">Policy: </w:t>
            </w:r>
          </w:p>
          <w:p w14:paraId="4B3E9FB7" w14:textId="77777777" w:rsidR="001016F3" w:rsidRDefault="00E051C2" w:rsidP="00E051C2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 xml:space="preserve">PSI: Prisoners assisting other prisoners; Information sharing agreements; Joint workforce plans; Joint funding and commissioning; </w:t>
            </w:r>
          </w:p>
          <w:p w14:paraId="043EB8C9" w14:textId="55DE4E8B" w:rsidR="00E051C2" w:rsidRPr="00FD2D75" w:rsidRDefault="00E051C2" w:rsidP="00E051C2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Alternatives to custody (compassionate release, secure nursing homes</w:t>
            </w:r>
            <w:r w:rsidR="001016F3">
              <w:rPr>
                <w:sz w:val="20"/>
                <w:szCs w:val="20"/>
              </w:rPr>
              <w:t>, ROTL, community sentencing</w:t>
            </w:r>
            <w:r w:rsidRPr="00FD2D75">
              <w:rPr>
                <w:sz w:val="20"/>
                <w:szCs w:val="20"/>
              </w:rPr>
              <w:t>);</w:t>
            </w:r>
          </w:p>
        </w:tc>
      </w:tr>
      <w:tr w:rsidR="00E051C2" w14:paraId="62919623" w14:textId="77777777" w:rsidTr="00E051C2">
        <w:tc>
          <w:tcPr>
            <w:tcW w:w="1687" w:type="dxa"/>
            <w:vMerge/>
            <w:shd w:val="clear" w:color="auto" w:fill="D9E2F3" w:themeFill="accent1" w:themeFillTint="33"/>
          </w:tcPr>
          <w:p w14:paraId="7121CF66" w14:textId="77777777" w:rsidR="00E051C2" w:rsidRDefault="00E051C2"/>
        </w:tc>
        <w:tc>
          <w:tcPr>
            <w:tcW w:w="12261" w:type="dxa"/>
            <w:gridSpan w:val="4"/>
            <w:shd w:val="clear" w:color="auto" w:fill="D9E2F3" w:themeFill="accent1" w:themeFillTint="33"/>
          </w:tcPr>
          <w:p w14:paraId="5280BE3C" w14:textId="77777777" w:rsidR="00FD2D75" w:rsidRDefault="00FD2D75" w:rsidP="00E051C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BF35C2E" w14:textId="170C6B65" w:rsidR="00CA51BC" w:rsidRPr="00FD2D75" w:rsidRDefault="00E051C2" w:rsidP="00E051C2">
            <w:pPr>
              <w:jc w:val="center"/>
              <w:rPr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>Environment</w:t>
            </w:r>
            <w:r w:rsidRPr="00FD2D75">
              <w:rPr>
                <w:sz w:val="20"/>
                <w:szCs w:val="20"/>
              </w:rPr>
              <w:t xml:space="preserve">: </w:t>
            </w:r>
          </w:p>
          <w:p w14:paraId="391E82ED" w14:textId="1B3DF024" w:rsidR="00E051C2" w:rsidRPr="00FD2D75" w:rsidRDefault="00E051C2" w:rsidP="00E051C2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 xml:space="preserve">Suitably adjusted prisons; </w:t>
            </w:r>
            <w:r w:rsidR="001016F3">
              <w:rPr>
                <w:sz w:val="20"/>
                <w:szCs w:val="20"/>
              </w:rPr>
              <w:t>s</w:t>
            </w:r>
            <w:r w:rsidRPr="00FD2D75">
              <w:rPr>
                <w:sz w:val="20"/>
                <w:szCs w:val="20"/>
              </w:rPr>
              <w:t>pecially adapted wings</w:t>
            </w:r>
            <w:r w:rsidR="001016F3">
              <w:rPr>
                <w:sz w:val="20"/>
                <w:szCs w:val="20"/>
              </w:rPr>
              <w:t xml:space="preserve"> and cells</w:t>
            </w:r>
          </w:p>
        </w:tc>
      </w:tr>
      <w:tr w:rsidR="00166214" w14:paraId="6F8F8AC7" w14:textId="77777777" w:rsidTr="00E051C2">
        <w:trPr>
          <w:trHeight w:val="615"/>
        </w:trPr>
        <w:tc>
          <w:tcPr>
            <w:tcW w:w="1687" w:type="dxa"/>
            <w:vMerge w:val="restart"/>
            <w:shd w:val="clear" w:color="auto" w:fill="FBE4D5" w:themeFill="accent2" w:themeFillTint="33"/>
          </w:tcPr>
          <w:p w14:paraId="19A99086" w14:textId="77777777" w:rsidR="00CA51BC" w:rsidRDefault="00CA51BC" w:rsidP="00CA51BC">
            <w:pPr>
              <w:jc w:val="center"/>
              <w:rPr>
                <w:b/>
                <w:bCs/>
              </w:rPr>
            </w:pPr>
          </w:p>
          <w:p w14:paraId="0C26D5F6" w14:textId="293F64C5" w:rsidR="00166214" w:rsidRDefault="001016F3" w:rsidP="00CA51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166214" w:rsidRPr="00E051C2">
              <w:rPr>
                <w:b/>
                <w:bCs/>
              </w:rPr>
              <w:t>ontext</w:t>
            </w:r>
            <w:r>
              <w:rPr>
                <w:b/>
                <w:bCs/>
              </w:rPr>
              <w:t xml:space="preserve"> (C)</w:t>
            </w:r>
          </w:p>
          <w:p w14:paraId="027A4EF8" w14:textId="7388A9F5" w:rsidR="001016F3" w:rsidRDefault="001016F3" w:rsidP="00CA51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prison)</w:t>
            </w:r>
          </w:p>
          <w:p w14:paraId="7CFF4475" w14:textId="421A8A9A" w:rsidR="001016F3" w:rsidRPr="00E051C2" w:rsidRDefault="001016F3" w:rsidP="00CA51BC">
            <w:pPr>
              <w:jc w:val="center"/>
              <w:rPr>
                <w:b/>
                <w:bCs/>
              </w:rPr>
            </w:pPr>
          </w:p>
        </w:tc>
        <w:tc>
          <w:tcPr>
            <w:tcW w:w="12261" w:type="dxa"/>
            <w:gridSpan w:val="4"/>
            <w:shd w:val="clear" w:color="auto" w:fill="FBE4D5" w:themeFill="accent2" w:themeFillTint="33"/>
          </w:tcPr>
          <w:p w14:paraId="44009768" w14:textId="77777777" w:rsidR="00FD2D75" w:rsidRDefault="00FD2D75" w:rsidP="00E051C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EDAA7E8" w14:textId="300ED4A5" w:rsidR="00CA51BC" w:rsidRPr="00FD2D75" w:rsidRDefault="00166214" w:rsidP="00E051C2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>Person-centred</w:t>
            </w:r>
            <w:r w:rsidR="00CA51BC" w:rsidRPr="00FD2D75">
              <w:rPr>
                <w:b/>
                <w:bCs/>
                <w:sz w:val="20"/>
                <w:szCs w:val="20"/>
              </w:rPr>
              <w:t xml:space="preserve"> care</w:t>
            </w:r>
            <w:r w:rsidR="00E051C2" w:rsidRPr="00FD2D75">
              <w:rPr>
                <w:b/>
                <w:bCs/>
                <w:sz w:val="20"/>
                <w:szCs w:val="20"/>
              </w:rPr>
              <w:t xml:space="preserve">: </w:t>
            </w:r>
          </w:p>
          <w:p w14:paraId="1CE746B0" w14:textId="33172C79" w:rsidR="00166214" w:rsidRPr="00FD2D75" w:rsidRDefault="00780CC5" w:rsidP="00E051C2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 xml:space="preserve">Equality, </w:t>
            </w:r>
            <w:r w:rsidR="001016F3">
              <w:rPr>
                <w:sz w:val="20"/>
                <w:szCs w:val="20"/>
              </w:rPr>
              <w:t>d</w:t>
            </w:r>
            <w:r w:rsidR="00FD2D75" w:rsidRPr="00FD2D75">
              <w:rPr>
                <w:sz w:val="20"/>
                <w:szCs w:val="20"/>
              </w:rPr>
              <w:t>iversity,</w:t>
            </w:r>
            <w:r w:rsidRPr="00FD2D75">
              <w:rPr>
                <w:sz w:val="20"/>
                <w:szCs w:val="20"/>
              </w:rPr>
              <w:t xml:space="preserve"> and </w:t>
            </w:r>
            <w:r w:rsidR="001016F3">
              <w:rPr>
                <w:sz w:val="20"/>
                <w:szCs w:val="20"/>
              </w:rPr>
              <w:t>i</w:t>
            </w:r>
            <w:r w:rsidRPr="00FD2D75">
              <w:rPr>
                <w:sz w:val="20"/>
                <w:szCs w:val="20"/>
              </w:rPr>
              <w:t xml:space="preserve">nclusion; </w:t>
            </w:r>
            <w:r w:rsidR="001016F3">
              <w:rPr>
                <w:sz w:val="20"/>
                <w:szCs w:val="20"/>
              </w:rPr>
              <w:t>c</w:t>
            </w:r>
            <w:r w:rsidR="00166214" w:rsidRPr="00FD2D75">
              <w:rPr>
                <w:sz w:val="20"/>
                <w:szCs w:val="20"/>
              </w:rPr>
              <w:t>o-production/design</w:t>
            </w:r>
          </w:p>
        </w:tc>
      </w:tr>
      <w:tr w:rsidR="00166214" w14:paraId="25E32D3F" w14:textId="77777777" w:rsidTr="00E051C2">
        <w:trPr>
          <w:trHeight w:val="896"/>
        </w:trPr>
        <w:tc>
          <w:tcPr>
            <w:tcW w:w="1687" w:type="dxa"/>
            <w:vMerge/>
            <w:shd w:val="clear" w:color="auto" w:fill="FBE4D5" w:themeFill="accent2" w:themeFillTint="33"/>
          </w:tcPr>
          <w:p w14:paraId="36C20F57" w14:textId="77777777" w:rsidR="00166214" w:rsidRDefault="00166214" w:rsidP="00CA51BC">
            <w:pPr>
              <w:jc w:val="center"/>
            </w:pPr>
          </w:p>
        </w:tc>
        <w:tc>
          <w:tcPr>
            <w:tcW w:w="12261" w:type="dxa"/>
            <w:gridSpan w:val="4"/>
            <w:shd w:val="clear" w:color="auto" w:fill="FBE4D5" w:themeFill="accent2" w:themeFillTint="33"/>
          </w:tcPr>
          <w:p w14:paraId="29324F74" w14:textId="77777777" w:rsidR="00FD2D75" w:rsidRDefault="00FD2D75" w:rsidP="00E051C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986D528" w14:textId="65BD45F9" w:rsidR="00CA51BC" w:rsidRPr="00FD2D75" w:rsidRDefault="00166214" w:rsidP="00E051C2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 xml:space="preserve">Integrated care </w:t>
            </w:r>
          </w:p>
          <w:p w14:paraId="6C3ED8E8" w14:textId="77777777" w:rsidR="00CA51BC" w:rsidRPr="00FD2D75" w:rsidRDefault="00166214" w:rsidP="00E051C2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>(</w:t>
            </w:r>
            <w:r w:rsidR="00C4780E" w:rsidRPr="00FD2D75">
              <w:rPr>
                <w:b/>
                <w:bCs/>
                <w:sz w:val="20"/>
                <w:szCs w:val="20"/>
              </w:rPr>
              <w:t xml:space="preserve">key stakeholders = </w:t>
            </w:r>
            <w:r w:rsidRPr="00FD2D75">
              <w:rPr>
                <w:b/>
                <w:bCs/>
                <w:sz w:val="20"/>
                <w:szCs w:val="20"/>
              </w:rPr>
              <w:t>health, local authorities, CJS, third sector, peers, families/carers</w:t>
            </w:r>
            <w:r w:rsidR="00C4780E" w:rsidRPr="00FD2D75">
              <w:rPr>
                <w:b/>
                <w:bCs/>
                <w:sz w:val="20"/>
                <w:szCs w:val="20"/>
              </w:rPr>
              <w:t>, service user</w:t>
            </w:r>
            <w:r w:rsidRPr="00FD2D75">
              <w:rPr>
                <w:b/>
                <w:bCs/>
                <w:sz w:val="20"/>
                <w:szCs w:val="20"/>
              </w:rPr>
              <w:t>)</w:t>
            </w:r>
            <w:r w:rsidR="00E051C2" w:rsidRPr="00FD2D75">
              <w:rPr>
                <w:b/>
                <w:bCs/>
                <w:sz w:val="20"/>
                <w:szCs w:val="20"/>
              </w:rPr>
              <w:t xml:space="preserve">: </w:t>
            </w:r>
          </w:p>
          <w:p w14:paraId="34907B9E" w14:textId="56C179FB" w:rsidR="00780CC5" w:rsidRPr="00FD2D75" w:rsidRDefault="00CA51BC" w:rsidP="00E051C2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Co-production; p</w:t>
            </w:r>
            <w:r w:rsidR="00166214" w:rsidRPr="00FD2D75">
              <w:rPr>
                <w:sz w:val="20"/>
                <w:szCs w:val="20"/>
              </w:rPr>
              <w:t>rotocols</w:t>
            </w:r>
            <w:r w:rsidRPr="00FD2D75">
              <w:rPr>
                <w:sz w:val="20"/>
                <w:szCs w:val="20"/>
              </w:rPr>
              <w:t xml:space="preserve">; </w:t>
            </w:r>
            <w:r w:rsidR="00166214" w:rsidRPr="00FD2D75">
              <w:rPr>
                <w:sz w:val="20"/>
                <w:szCs w:val="20"/>
              </w:rPr>
              <w:t>MoU</w:t>
            </w:r>
            <w:r w:rsidRPr="00FD2D75">
              <w:rPr>
                <w:sz w:val="20"/>
                <w:szCs w:val="20"/>
              </w:rPr>
              <w:t xml:space="preserve">; </w:t>
            </w:r>
            <w:r w:rsidR="00166214" w:rsidRPr="00FD2D75">
              <w:rPr>
                <w:sz w:val="20"/>
                <w:szCs w:val="20"/>
              </w:rPr>
              <w:t>SOPs</w:t>
            </w:r>
            <w:r w:rsidR="00780CC5" w:rsidRPr="00FD2D75">
              <w:rPr>
                <w:sz w:val="20"/>
                <w:szCs w:val="20"/>
              </w:rPr>
              <w:t xml:space="preserve">; </w:t>
            </w:r>
            <w:r w:rsidR="00A25952">
              <w:rPr>
                <w:sz w:val="20"/>
                <w:szCs w:val="20"/>
              </w:rPr>
              <w:t xml:space="preserve">MDTs; </w:t>
            </w:r>
            <w:r w:rsidRPr="00FD2D75">
              <w:rPr>
                <w:sz w:val="20"/>
                <w:szCs w:val="20"/>
              </w:rPr>
              <w:t>c</w:t>
            </w:r>
            <w:r w:rsidR="00166214" w:rsidRPr="00FD2D75">
              <w:rPr>
                <w:sz w:val="20"/>
                <w:szCs w:val="20"/>
              </w:rPr>
              <w:t>ontinuous training</w:t>
            </w:r>
            <w:r w:rsidR="00780CC5" w:rsidRPr="00FD2D75">
              <w:rPr>
                <w:sz w:val="20"/>
                <w:szCs w:val="20"/>
              </w:rPr>
              <w:t xml:space="preserve">; </w:t>
            </w:r>
            <w:r w:rsidRPr="00FD2D75">
              <w:rPr>
                <w:sz w:val="20"/>
                <w:szCs w:val="20"/>
              </w:rPr>
              <w:t>s</w:t>
            </w:r>
            <w:r w:rsidR="00166214" w:rsidRPr="00FD2D75">
              <w:rPr>
                <w:sz w:val="20"/>
                <w:szCs w:val="20"/>
              </w:rPr>
              <w:t>hared goals</w:t>
            </w:r>
            <w:r w:rsidR="00780CC5" w:rsidRPr="00FD2D75">
              <w:rPr>
                <w:sz w:val="20"/>
                <w:szCs w:val="20"/>
              </w:rPr>
              <w:t xml:space="preserve">; </w:t>
            </w:r>
            <w:r w:rsidRPr="00FD2D75">
              <w:rPr>
                <w:sz w:val="20"/>
                <w:szCs w:val="20"/>
              </w:rPr>
              <w:t>a</w:t>
            </w:r>
            <w:r w:rsidR="00166214" w:rsidRPr="00FD2D75">
              <w:rPr>
                <w:sz w:val="20"/>
                <w:szCs w:val="20"/>
              </w:rPr>
              <w:t>wareness</w:t>
            </w:r>
            <w:r w:rsidR="00780CC5" w:rsidRPr="00FD2D75">
              <w:rPr>
                <w:sz w:val="20"/>
                <w:szCs w:val="20"/>
              </w:rPr>
              <w:t xml:space="preserve">; </w:t>
            </w:r>
            <w:r w:rsidRPr="00FD2D75">
              <w:rPr>
                <w:sz w:val="20"/>
                <w:szCs w:val="20"/>
              </w:rPr>
              <w:t>c</w:t>
            </w:r>
            <w:r w:rsidR="001F71B8" w:rsidRPr="00FD2D75">
              <w:rPr>
                <w:sz w:val="20"/>
                <w:szCs w:val="20"/>
              </w:rPr>
              <w:t>o-location of staff</w:t>
            </w:r>
            <w:r w:rsidR="00780CC5" w:rsidRPr="00FD2D75">
              <w:rPr>
                <w:sz w:val="20"/>
                <w:szCs w:val="20"/>
              </w:rPr>
              <w:t xml:space="preserve">; </w:t>
            </w:r>
            <w:r w:rsidRPr="00FD2D75">
              <w:rPr>
                <w:sz w:val="20"/>
                <w:szCs w:val="20"/>
              </w:rPr>
              <w:t>t</w:t>
            </w:r>
            <w:r w:rsidR="001F71B8" w:rsidRPr="00FD2D75">
              <w:rPr>
                <w:sz w:val="20"/>
                <w:szCs w:val="20"/>
              </w:rPr>
              <w:t>eam work</w:t>
            </w:r>
            <w:r w:rsidR="00780CC5" w:rsidRPr="00FD2D75">
              <w:rPr>
                <w:sz w:val="20"/>
                <w:szCs w:val="20"/>
              </w:rPr>
              <w:t xml:space="preserve">; </w:t>
            </w:r>
            <w:r w:rsidRPr="00FD2D75">
              <w:rPr>
                <w:sz w:val="20"/>
                <w:szCs w:val="20"/>
              </w:rPr>
              <w:t>g</w:t>
            </w:r>
            <w:r w:rsidR="001F71B8" w:rsidRPr="00FD2D75">
              <w:rPr>
                <w:sz w:val="20"/>
                <w:szCs w:val="20"/>
              </w:rPr>
              <w:t>ood and clear communication</w:t>
            </w:r>
            <w:r w:rsidR="00780CC5" w:rsidRPr="00FD2D75">
              <w:rPr>
                <w:sz w:val="20"/>
                <w:szCs w:val="20"/>
              </w:rPr>
              <w:t xml:space="preserve">; </w:t>
            </w:r>
            <w:r w:rsidRPr="00FD2D75">
              <w:rPr>
                <w:sz w:val="20"/>
                <w:szCs w:val="20"/>
              </w:rPr>
              <w:t>f</w:t>
            </w:r>
            <w:r w:rsidR="001F71B8" w:rsidRPr="00FD2D75">
              <w:rPr>
                <w:sz w:val="20"/>
                <w:szCs w:val="20"/>
              </w:rPr>
              <w:t>railty register</w:t>
            </w:r>
            <w:r w:rsidR="00780CC5" w:rsidRPr="00FD2D75">
              <w:rPr>
                <w:sz w:val="20"/>
                <w:szCs w:val="20"/>
              </w:rPr>
              <w:t xml:space="preserve">; </w:t>
            </w:r>
            <w:r w:rsidRPr="00FD2D75">
              <w:rPr>
                <w:sz w:val="20"/>
                <w:szCs w:val="20"/>
              </w:rPr>
              <w:t>s</w:t>
            </w:r>
            <w:r w:rsidR="001F71B8" w:rsidRPr="00FD2D75">
              <w:rPr>
                <w:sz w:val="20"/>
                <w:szCs w:val="20"/>
              </w:rPr>
              <w:t xml:space="preserve">hared IT systems </w:t>
            </w:r>
            <w:r w:rsidR="00780CC5" w:rsidRPr="00FD2D75">
              <w:rPr>
                <w:sz w:val="20"/>
                <w:szCs w:val="20"/>
              </w:rPr>
              <w:t xml:space="preserve">; </w:t>
            </w:r>
            <w:r w:rsidRPr="00FD2D75">
              <w:rPr>
                <w:sz w:val="20"/>
                <w:szCs w:val="20"/>
              </w:rPr>
              <w:t>s</w:t>
            </w:r>
            <w:r w:rsidR="00780CC5" w:rsidRPr="00FD2D75">
              <w:rPr>
                <w:sz w:val="20"/>
                <w:szCs w:val="20"/>
              </w:rPr>
              <w:t>ingle points of access</w:t>
            </w:r>
            <w:r w:rsidR="004177B9" w:rsidRPr="00FD2D75">
              <w:rPr>
                <w:sz w:val="20"/>
                <w:szCs w:val="20"/>
              </w:rPr>
              <w:t>; continuity of care</w:t>
            </w:r>
          </w:p>
        </w:tc>
      </w:tr>
      <w:tr w:rsidR="00166214" w14:paraId="7AEF545C" w14:textId="77777777" w:rsidTr="00CA51BC">
        <w:tc>
          <w:tcPr>
            <w:tcW w:w="1687" w:type="dxa"/>
            <w:vMerge/>
            <w:shd w:val="clear" w:color="auto" w:fill="FBE4D5" w:themeFill="accent2" w:themeFillTint="33"/>
          </w:tcPr>
          <w:p w14:paraId="2692D72E" w14:textId="77777777" w:rsidR="00166214" w:rsidRDefault="00166214" w:rsidP="00CA51BC">
            <w:pPr>
              <w:jc w:val="center"/>
            </w:pPr>
          </w:p>
        </w:tc>
        <w:tc>
          <w:tcPr>
            <w:tcW w:w="12261" w:type="dxa"/>
            <w:gridSpan w:val="4"/>
            <w:shd w:val="clear" w:color="auto" w:fill="FBE4D5" w:themeFill="accent2" w:themeFillTint="33"/>
          </w:tcPr>
          <w:p w14:paraId="5DBD7C22" w14:textId="77777777" w:rsidR="00FD2D75" w:rsidRDefault="00FD2D75" w:rsidP="002075DD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2C8C30B" w14:textId="46CBCBD5" w:rsidR="00166214" w:rsidRPr="00FD2D75" w:rsidRDefault="000A525A" w:rsidP="002075D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 leads</w:t>
            </w:r>
            <w:r w:rsidR="009A4F5E">
              <w:rPr>
                <w:b/>
                <w:bCs/>
                <w:sz w:val="20"/>
                <w:szCs w:val="20"/>
              </w:rPr>
              <w:t xml:space="preserve"> / Single points of access</w:t>
            </w:r>
          </w:p>
        </w:tc>
      </w:tr>
      <w:tr w:rsidR="00FD2D75" w14:paraId="0F389C87" w14:textId="77777777" w:rsidTr="00FD2D75">
        <w:tc>
          <w:tcPr>
            <w:tcW w:w="1687" w:type="dxa"/>
            <w:vMerge w:val="restart"/>
            <w:shd w:val="clear" w:color="auto" w:fill="FFF2CC" w:themeFill="accent4" w:themeFillTint="33"/>
          </w:tcPr>
          <w:p w14:paraId="0B279176" w14:textId="77777777" w:rsidR="00FD2D75" w:rsidRDefault="00FD2D75" w:rsidP="00CA51BC">
            <w:pPr>
              <w:jc w:val="center"/>
              <w:rPr>
                <w:b/>
                <w:bCs/>
              </w:rPr>
            </w:pPr>
          </w:p>
          <w:p w14:paraId="080416C4" w14:textId="77777777" w:rsidR="00FD2D75" w:rsidRDefault="00FD2D75" w:rsidP="00CA51BC">
            <w:pPr>
              <w:jc w:val="center"/>
              <w:rPr>
                <w:b/>
                <w:bCs/>
              </w:rPr>
            </w:pPr>
            <w:r w:rsidRPr="00CA51BC">
              <w:rPr>
                <w:b/>
                <w:bCs/>
              </w:rPr>
              <w:t>Mechanisms</w:t>
            </w:r>
          </w:p>
          <w:p w14:paraId="6DD63394" w14:textId="1FEA07D7" w:rsidR="00FD2D75" w:rsidRDefault="00FD2D75" w:rsidP="00CA51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M)</w:t>
            </w:r>
          </w:p>
        </w:tc>
        <w:tc>
          <w:tcPr>
            <w:tcW w:w="12261" w:type="dxa"/>
            <w:gridSpan w:val="4"/>
            <w:shd w:val="clear" w:color="auto" w:fill="FFF2CC" w:themeFill="accent4" w:themeFillTint="33"/>
          </w:tcPr>
          <w:p w14:paraId="1EB49A02" w14:textId="77777777" w:rsid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685346B" w14:textId="0A6D95D1" w:rsidR="00FD2D75" w:rsidRP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>Prevention</w:t>
            </w:r>
            <w:r w:rsidR="009355EA">
              <w:rPr>
                <w:b/>
                <w:bCs/>
                <w:sz w:val="20"/>
                <w:szCs w:val="20"/>
              </w:rPr>
              <w:t xml:space="preserve"> of unmet social care needs</w:t>
            </w:r>
            <w:r w:rsidR="009F11E0">
              <w:rPr>
                <w:b/>
                <w:bCs/>
                <w:sz w:val="20"/>
                <w:szCs w:val="20"/>
              </w:rPr>
              <w:t xml:space="preserve"> and deterioration </w:t>
            </w:r>
          </w:p>
        </w:tc>
      </w:tr>
      <w:tr w:rsidR="00FD2D75" w14:paraId="011DC68E" w14:textId="77777777" w:rsidTr="00FD2D75">
        <w:tc>
          <w:tcPr>
            <w:tcW w:w="1687" w:type="dxa"/>
            <w:vMerge/>
            <w:shd w:val="clear" w:color="auto" w:fill="FFF2CC" w:themeFill="accent4" w:themeFillTint="33"/>
          </w:tcPr>
          <w:p w14:paraId="70CBE103" w14:textId="0806E262" w:rsidR="00FD2D75" w:rsidRPr="00CA51BC" w:rsidRDefault="00FD2D75" w:rsidP="00CA51BC">
            <w:pPr>
              <w:jc w:val="center"/>
              <w:rPr>
                <w:b/>
                <w:bCs/>
              </w:rPr>
            </w:pPr>
          </w:p>
        </w:tc>
        <w:tc>
          <w:tcPr>
            <w:tcW w:w="2703" w:type="dxa"/>
            <w:shd w:val="clear" w:color="auto" w:fill="FFF2CC" w:themeFill="accent4" w:themeFillTint="33"/>
          </w:tcPr>
          <w:p w14:paraId="621A621A" w14:textId="77777777" w:rsid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8A3DB35" w14:textId="7A1A6826" w:rsidR="00FD2D75" w:rsidRP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>Identification</w:t>
            </w:r>
          </w:p>
          <w:p w14:paraId="13E64358" w14:textId="77777777" w:rsidR="00FD2D75" w:rsidRP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3DDBD76" w14:textId="3890E6EA" w:rsidR="00FD2D75" w:rsidRPr="00FD2D75" w:rsidRDefault="00FD2D75" w:rsidP="00FD2D75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Active case finding</w:t>
            </w:r>
          </w:p>
          <w:p w14:paraId="569C4D36" w14:textId="1184F833" w:rsidR="00FD2D75" w:rsidRPr="00FD2D75" w:rsidRDefault="00FD2D75" w:rsidP="00FD2D75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Accessible self-referral</w:t>
            </w:r>
          </w:p>
          <w:p w14:paraId="54B016B6" w14:textId="35327C38" w:rsidR="00FD2D75" w:rsidRPr="00FD2D75" w:rsidRDefault="00FD2D75" w:rsidP="00FD2D75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Frailty register</w:t>
            </w:r>
          </w:p>
          <w:p w14:paraId="12B65324" w14:textId="77777777" w:rsidR="00FD2D75" w:rsidRDefault="00FD2D75" w:rsidP="00FD2D75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Day centres</w:t>
            </w:r>
          </w:p>
          <w:p w14:paraId="77A03D15" w14:textId="77777777" w:rsidR="009355EA" w:rsidRPr="00FD2D75" w:rsidRDefault="009355EA" w:rsidP="009355EA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OMIC</w:t>
            </w:r>
          </w:p>
          <w:p w14:paraId="58841F82" w14:textId="032738AF" w:rsidR="009355EA" w:rsidRPr="00FD2D75" w:rsidRDefault="009355EA" w:rsidP="00FD2D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3" w:type="dxa"/>
            <w:shd w:val="clear" w:color="auto" w:fill="FFF2CC" w:themeFill="accent4" w:themeFillTint="33"/>
          </w:tcPr>
          <w:p w14:paraId="1071DF53" w14:textId="77777777" w:rsid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7036193" w14:textId="293279A8" w:rsidR="00FD2D75" w:rsidRP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>Assessment and care planning</w:t>
            </w:r>
          </w:p>
          <w:p w14:paraId="299AB9D6" w14:textId="77777777" w:rsidR="009355EA" w:rsidRDefault="009355EA" w:rsidP="009355EA">
            <w:pPr>
              <w:rPr>
                <w:sz w:val="20"/>
                <w:szCs w:val="20"/>
              </w:rPr>
            </w:pPr>
          </w:p>
          <w:p w14:paraId="23C1A329" w14:textId="77777777" w:rsidR="009355EA" w:rsidRDefault="009355EA" w:rsidP="009355EA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Strength/asset-based approac</w:t>
            </w:r>
            <w:r>
              <w:rPr>
                <w:sz w:val="20"/>
                <w:szCs w:val="20"/>
              </w:rPr>
              <w:t>h</w:t>
            </w:r>
          </w:p>
          <w:p w14:paraId="116BC0A0" w14:textId="0A2E0D51" w:rsidR="00FD2D75" w:rsidRPr="00FD2D75" w:rsidRDefault="00FD2D75" w:rsidP="009355EA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3 conversations</w:t>
            </w:r>
          </w:p>
          <w:p w14:paraId="036C1427" w14:textId="72032621" w:rsidR="00FD2D75" w:rsidRPr="00FD2D75" w:rsidRDefault="009355EA" w:rsidP="00FD2D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D2D75" w:rsidRPr="00FD2D75">
              <w:rPr>
                <w:sz w:val="20"/>
                <w:szCs w:val="20"/>
              </w:rPr>
              <w:t>tandardisati</w:t>
            </w:r>
            <w:r>
              <w:rPr>
                <w:sz w:val="20"/>
                <w:szCs w:val="20"/>
              </w:rPr>
              <w:t>on</w:t>
            </w:r>
          </w:p>
          <w:p w14:paraId="23EDFE2E" w14:textId="77777777" w:rsidR="00FD2D75" w:rsidRPr="00FD2D75" w:rsidRDefault="00FD2D75" w:rsidP="00FD2D75">
            <w:pPr>
              <w:jc w:val="center"/>
              <w:rPr>
                <w:sz w:val="20"/>
                <w:szCs w:val="20"/>
              </w:rPr>
            </w:pPr>
          </w:p>
          <w:p w14:paraId="5FB99BF6" w14:textId="23B3A6D7" w:rsidR="00FD2D75" w:rsidRPr="00FD2D75" w:rsidRDefault="00FD2D75" w:rsidP="00FD2D75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2CC" w:themeFill="accent4" w:themeFillTint="33"/>
          </w:tcPr>
          <w:p w14:paraId="0DDC59A0" w14:textId="77777777" w:rsid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0E10F1C" w14:textId="7B913CF4" w:rsidR="00FD2D75" w:rsidRP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>Care and support</w:t>
            </w:r>
          </w:p>
          <w:p w14:paraId="6A5D0C28" w14:textId="77777777" w:rsidR="00FD2D75" w:rsidRP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AEBC956" w14:textId="77777777" w:rsidR="009355EA" w:rsidRDefault="00FD2D75" w:rsidP="009355EA">
            <w:pPr>
              <w:jc w:val="center"/>
              <w:rPr>
                <w:sz w:val="20"/>
                <w:szCs w:val="20"/>
              </w:rPr>
            </w:pPr>
            <w:r w:rsidRPr="009355EA">
              <w:rPr>
                <w:sz w:val="20"/>
                <w:szCs w:val="20"/>
              </w:rPr>
              <w:t>Peer</w:t>
            </w:r>
            <w:r w:rsidR="009355EA">
              <w:rPr>
                <w:sz w:val="20"/>
                <w:szCs w:val="20"/>
              </w:rPr>
              <w:t>/</w:t>
            </w:r>
            <w:r w:rsidRPr="009355EA">
              <w:rPr>
                <w:sz w:val="20"/>
                <w:szCs w:val="20"/>
              </w:rPr>
              <w:t>buddy</w:t>
            </w:r>
            <w:r w:rsidR="009355EA">
              <w:rPr>
                <w:sz w:val="20"/>
                <w:szCs w:val="20"/>
              </w:rPr>
              <w:t xml:space="preserve"> carers</w:t>
            </w:r>
          </w:p>
          <w:p w14:paraId="5CF194A6" w14:textId="78B034F0" w:rsidR="00FD2D75" w:rsidRPr="009355EA" w:rsidRDefault="00FD2D75" w:rsidP="009355EA">
            <w:pPr>
              <w:jc w:val="center"/>
              <w:rPr>
                <w:sz w:val="20"/>
                <w:szCs w:val="20"/>
              </w:rPr>
            </w:pPr>
            <w:r w:rsidRPr="009355EA">
              <w:rPr>
                <w:sz w:val="20"/>
                <w:szCs w:val="20"/>
              </w:rPr>
              <w:t>Day centres/groups</w:t>
            </w:r>
          </w:p>
          <w:p w14:paraId="6CF6D985" w14:textId="77777777" w:rsidR="00FD2D75" w:rsidRDefault="00FD2D75" w:rsidP="00FD2D75">
            <w:pPr>
              <w:jc w:val="center"/>
              <w:rPr>
                <w:sz w:val="20"/>
                <w:szCs w:val="20"/>
              </w:rPr>
            </w:pPr>
            <w:r w:rsidRPr="009355EA">
              <w:rPr>
                <w:sz w:val="20"/>
                <w:szCs w:val="20"/>
              </w:rPr>
              <w:t>Purposeful activity</w:t>
            </w:r>
          </w:p>
          <w:p w14:paraId="6EA10F1F" w14:textId="4E4B883F" w:rsidR="009F11E0" w:rsidRPr="009F11E0" w:rsidRDefault="009F11E0" w:rsidP="009F11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abilitation &amp; e</w:t>
            </w:r>
            <w:r w:rsidRPr="009F11E0">
              <w:rPr>
                <w:sz w:val="20"/>
                <w:szCs w:val="20"/>
              </w:rPr>
              <w:t>nablement</w:t>
            </w:r>
          </w:p>
        </w:tc>
        <w:tc>
          <w:tcPr>
            <w:tcW w:w="3180" w:type="dxa"/>
            <w:shd w:val="clear" w:color="auto" w:fill="FFF2CC" w:themeFill="accent4" w:themeFillTint="33"/>
          </w:tcPr>
          <w:p w14:paraId="5FB9212B" w14:textId="77777777" w:rsid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6598D92" w14:textId="596701B3" w:rsidR="00FD2D75" w:rsidRP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>Release</w:t>
            </w:r>
          </w:p>
          <w:p w14:paraId="7824AF30" w14:textId="77777777" w:rsidR="00FD2D75" w:rsidRPr="00FD2D75" w:rsidRDefault="00FD2D75" w:rsidP="00FD2D75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E0955F9" w14:textId="600FF1E5" w:rsidR="009F11E0" w:rsidRDefault="009F11E0" w:rsidP="009F11E0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Early planning</w:t>
            </w:r>
          </w:p>
          <w:p w14:paraId="595CCF34" w14:textId="52D7DEB1" w:rsidR="00FD2D75" w:rsidRPr="00FD2D75" w:rsidRDefault="009F11E0" w:rsidP="00FD2D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 a</w:t>
            </w:r>
            <w:r w:rsidR="00FD2D75" w:rsidRPr="00FD2D75">
              <w:rPr>
                <w:sz w:val="20"/>
                <w:szCs w:val="20"/>
              </w:rPr>
              <w:t>ccommodation</w:t>
            </w:r>
          </w:p>
          <w:p w14:paraId="678845AB" w14:textId="0F58824D" w:rsidR="009F11E0" w:rsidRDefault="009F11E0" w:rsidP="009F11E0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Pre-release courses</w:t>
            </w:r>
          </w:p>
          <w:p w14:paraId="5DD90977" w14:textId="61111610" w:rsidR="00FD2D75" w:rsidRPr="00FD2D75" w:rsidRDefault="00FD2D75" w:rsidP="00FD2D75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Personalised guides</w:t>
            </w:r>
          </w:p>
          <w:p w14:paraId="33CE0189" w14:textId="3E1444AC" w:rsidR="00FD2D75" w:rsidRPr="00FD2D75" w:rsidRDefault="00FD2D75" w:rsidP="00FD2D75">
            <w:pPr>
              <w:jc w:val="center"/>
              <w:rPr>
                <w:sz w:val="20"/>
                <w:szCs w:val="20"/>
              </w:rPr>
            </w:pPr>
            <w:r w:rsidRPr="00FD2D75">
              <w:rPr>
                <w:sz w:val="20"/>
                <w:szCs w:val="20"/>
              </w:rPr>
              <w:t>Continuity of care</w:t>
            </w:r>
          </w:p>
        </w:tc>
      </w:tr>
      <w:tr w:rsidR="00A15F08" w14:paraId="3F718549" w14:textId="77777777" w:rsidTr="00FD2D75">
        <w:tc>
          <w:tcPr>
            <w:tcW w:w="1687" w:type="dxa"/>
            <w:shd w:val="clear" w:color="auto" w:fill="E2EFD9" w:themeFill="accent6" w:themeFillTint="33"/>
          </w:tcPr>
          <w:p w14:paraId="435DE029" w14:textId="77777777" w:rsidR="00CA51BC" w:rsidRDefault="00CA51BC" w:rsidP="00CA51BC">
            <w:pPr>
              <w:jc w:val="center"/>
              <w:rPr>
                <w:b/>
                <w:bCs/>
              </w:rPr>
            </w:pPr>
          </w:p>
          <w:p w14:paraId="090F96F4" w14:textId="20ADB74E" w:rsidR="00A15F08" w:rsidRDefault="00A15F08" w:rsidP="00CA51BC">
            <w:pPr>
              <w:jc w:val="center"/>
              <w:rPr>
                <w:b/>
                <w:bCs/>
              </w:rPr>
            </w:pPr>
            <w:r w:rsidRPr="00CA51BC">
              <w:rPr>
                <w:b/>
                <w:bCs/>
              </w:rPr>
              <w:t>Outcomes</w:t>
            </w:r>
          </w:p>
          <w:p w14:paraId="6E56EAA2" w14:textId="7DEA3F63" w:rsidR="00CA51BC" w:rsidRPr="00CA51BC" w:rsidRDefault="00CA51BC" w:rsidP="00CA51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O)</w:t>
            </w:r>
          </w:p>
        </w:tc>
        <w:tc>
          <w:tcPr>
            <w:tcW w:w="12261" w:type="dxa"/>
            <w:gridSpan w:val="4"/>
            <w:shd w:val="clear" w:color="auto" w:fill="E2EFD9" w:themeFill="accent6" w:themeFillTint="33"/>
          </w:tcPr>
          <w:p w14:paraId="46AF5DCC" w14:textId="53AC202F" w:rsidR="00A15F08" w:rsidRPr="00FD2D75" w:rsidRDefault="00A15F08" w:rsidP="00A15F08">
            <w:pPr>
              <w:jc w:val="center"/>
              <w:rPr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>Criminogenic:</w:t>
            </w:r>
            <w:r w:rsidRPr="00FD2D75">
              <w:rPr>
                <w:sz w:val="20"/>
                <w:szCs w:val="20"/>
              </w:rPr>
              <w:t xml:space="preserve"> recidivism</w:t>
            </w:r>
            <w:r w:rsidR="009F11E0">
              <w:rPr>
                <w:sz w:val="20"/>
                <w:szCs w:val="20"/>
              </w:rPr>
              <w:t xml:space="preserve">, </w:t>
            </w:r>
          </w:p>
          <w:p w14:paraId="54E2867C" w14:textId="2B8B75CB" w:rsidR="00A15F08" w:rsidRPr="00FD2D75" w:rsidRDefault="00A15F08" w:rsidP="00A15F08">
            <w:pPr>
              <w:jc w:val="center"/>
              <w:rPr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 xml:space="preserve">Wellbeing: </w:t>
            </w:r>
            <w:r w:rsidRPr="00FD2D75">
              <w:rPr>
                <w:sz w:val="20"/>
                <w:szCs w:val="20"/>
              </w:rPr>
              <w:t>QoL; reduc</w:t>
            </w:r>
            <w:r w:rsidR="009F11E0">
              <w:rPr>
                <w:sz w:val="20"/>
                <w:szCs w:val="20"/>
              </w:rPr>
              <w:t>ed</w:t>
            </w:r>
            <w:r w:rsidRPr="00FD2D75">
              <w:rPr>
                <w:sz w:val="20"/>
                <w:szCs w:val="20"/>
              </w:rPr>
              <w:t xml:space="preserve"> anxiety</w:t>
            </w:r>
          </w:p>
          <w:p w14:paraId="26E1CC90" w14:textId="577172FD" w:rsidR="00A15F08" w:rsidRPr="00FD2D75" w:rsidRDefault="00A15F08" w:rsidP="00A15F08">
            <w:pPr>
              <w:jc w:val="center"/>
              <w:rPr>
                <w:b/>
                <w:bCs/>
                <w:sz w:val="20"/>
                <w:szCs w:val="20"/>
              </w:rPr>
            </w:pPr>
            <w:r w:rsidRPr="00FD2D75">
              <w:rPr>
                <w:b/>
                <w:bCs/>
                <w:sz w:val="20"/>
                <w:szCs w:val="20"/>
              </w:rPr>
              <w:t xml:space="preserve">Social care: </w:t>
            </w:r>
            <w:r w:rsidRPr="00AA54D0">
              <w:rPr>
                <w:sz w:val="20"/>
                <w:szCs w:val="20"/>
              </w:rPr>
              <w:t>n</w:t>
            </w:r>
            <w:r w:rsidRPr="00FD2D75">
              <w:rPr>
                <w:sz w:val="20"/>
                <w:szCs w:val="20"/>
              </w:rPr>
              <w:t xml:space="preserve">eeds identified; needs met; </w:t>
            </w:r>
            <w:r w:rsidR="009C276A" w:rsidRPr="00FD2D75">
              <w:rPr>
                <w:sz w:val="20"/>
                <w:szCs w:val="20"/>
              </w:rPr>
              <w:t>s</w:t>
            </w:r>
            <w:r w:rsidRPr="00FD2D75">
              <w:rPr>
                <w:sz w:val="20"/>
                <w:szCs w:val="20"/>
              </w:rPr>
              <w:t>afety</w:t>
            </w:r>
            <w:r w:rsidR="009C276A" w:rsidRPr="00FD2D75">
              <w:rPr>
                <w:sz w:val="20"/>
                <w:szCs w:val="20"/>
              </w:rPr>
              <w:t>, independence</w:t>
            </w:r>
          </w:p>
        </w:tc>
      </w:tr>
    </w:tbl>
    <w:p w14:paraId="6CAF8A76" w14:textId="5879D5BE" w:rsidR="00166214" w:rsidRDefault="00166214"/>
    <w:sectPr w:rsidR="00166214" w:rsidSect="004760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59E0"/>
    <w:multiLevelType w:val="hybridMultilevel"/>
    <w:tmpl w:val="68B44198"/>
    <w:lvl w:ilvl="0" w:tplc="D3BC57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C87B9C"/>
    <w:multiLevelType w:val="hybridMultilevel"/>
    <w:tmpl w:val="09F8E59C"/>
    <w:lvl w:ilvl="0" w:tplc="F8685E3E"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4B5955B7"/>
    <w:multiLevelType w:val="hybridMultilevel"/>
    <w:tmpl w:val="477A785A"/>
    <w:lvl w:ilvl="0" w:tplc="AC4EB8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0CB5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5C45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7B4FA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67EF7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3C3D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10E4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3039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CE2C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2023A6C"/>
    <w:multiLevelType w:val="hybridMultilevel"/>
    <w:tmpl w:val="1B88B1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1E50B4"/>
    <w:multiLevelType w:val="hybridMultilevel"/>
    <w:tmpl w:val="4B463200"/>
    <w:lvl w:ilvl="0" w:tplc="1ECCF3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3367">
    <w:abstractNumId w:val="4"/>
  </w:num>
  <w:num w:numId="2" w16cid:durableId="911626098">
    <w:abstractNumId w:val="2"/>
  </w:num>
  <w:num w:numId="3" w16cid:durableId="1483235063">
    <w:abstractNumId w:val="1"/>
  </w:num>
  <w:num w:numId="4" w16cid:durableId="747533735">
    <w:abstractNumId w:val="3"/>
  </w:num>
  <w:num w:numId="5" w16cid:durableId="126627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CF"/>
    <w:rsid w:val="000024CF"/>
    <w:rsid w:val="000132A9"/>
    <w:rsid w:val="00031A26"/>
    <w:rsid w:val="00051BE2"/>
    <w:rsid w:val="00061CF6"/>
    <w:rsid w:val="000A525A"/>
    <w:rsid w:val="000A7C36"/>
    <w:rsid w:val="000B0C48"/>
    <w:rsid w:val="000C47F4"/>
    <w:rsid w:val="000C50F0"/>
    <w:rsid w:val="000D5714"/>
    <w:rsid w:val="000D5920"/>
    <w:rsid w:val="000F0F7A"/>
    <w:rsid w:val="001010E9"/>
    <w:rsid w:val="001016F3"/>
    <w:rsid w:val="00107F81"/>
    <w:rsid w:val="00113C1E"/>
    <w:rsid w:val="001145C5"/>
    <w:rsid w:val="00121550"/>
    <w:rsid w:val="0012316A"/>
    <w:rsid w:val="00135B46"/>
    <w:rsid w:val="00150E08"/>
    <w:rsid w:val="00166214"/>
    <w:rsid w:val="00172968"/>
    <w:rsid w:val="00185744"/>
    <w:rsid w:val="00192862"/>
    <w:rsid w:val="0019521A"/>
    <w:rsid w:val="00196CC9"/>
    <w:rsid w:val="00196EFD"/>
    <w:rsid w:val="001B3C0B"/>
    <w:rsid w:val="001C4CDB"/>
    <w:rsid w:val="001C6A3F"/>
    <w:rsid w:val="001D1899"/>
    <w:rsid w:val="001E52F4"/>
    <w:rsid w:val="001F71B8"/>
    <w:rsid w:val="00206AF0"/>
    <w:rsid w:val="00207500"/>
    <w:rsid w:val="002075DD"/>
    <w:rsid w:val="0021707A"/>
    <w:rsid w:val="00227882"/>
    <w:rsid w:val="0024425F"/>
    <w:rsid w:val="00251D49"/>
    <w:rsid w:val="002613B6"/>
    <w:rsid w:val="00273863"/>
    <w:rsid w:val="00277D3D"/>
    <w:rsid w:val="00282EF3"/>
    <w:rsid w:val="00284D7A"/>
    <w:rsid w:val="00291243"/>
    <w:rsid w:val="002C4C16"/>
    <w:rsid w:val="0030226A"/>
    <w:rsid w:val="00322D13"/>
    <w:rsid w:val="00324D8F"/>
    <w:rsid w:val="00334D89"/>
    <w:rsid w:val="003469E0"/>
    <w:rsid w:val="0034702F"/>
    <w:rsid w:val="00362BB6"/>
    <w:rsid w:val="00371ECD"/>
    <w:rsid w:val="00374FAA"/>
    <w:rsid w:val="00383046"/>
    <w:rsid w:val="00383490"/>
    <w:rsid w:val="003A2859"/>
    <w:rsid w:val="003A416B"/>
    <w:rsid w:val="003B41F2"/>
    <w:rsid w:val="003B6B06"/>
    <w:rsid w:val="003C50C0"/>
    <w:rsid w:val="003C5561"/>
    <w:rsid w:val="003D768F"/>
    <w:rsid w:val="003E39F6"/>
    <w:rsid w:val="003F0976"/>
    <w:rsid w:val="00403D45"/>
    <w:rsid w:val="004177B9"/>
    <w:rsid w:val="0043241A"/>
    <w:rsid w:val="00443AAD"/>
    <w:rsid w:val="00461EBB"/>
    <w:rsid w:val="004644D5"/>
    <w:rsid w:val="00476037"/>
    <w:rsid w:val="00481165"/>
    <w:rsid w:val="0048330D"/>
    <w:rsid w:val="00491FCA"/>
    <w:rsid w:val="00494348"/>
    <w:rsid w:val="00496995"/>
    <w:rsid w:val="004C3D67"/>
    <w:rsid w:val="004F0A8A"/>
    <w:rsid w:val="00520437"/>
    <w:rsid w:val="00531263"/>
    <w:rsid w:val="005442DA"/>
    <w:rsid w:val="00544C14"/>
    <w:rsid w:val="00545172"/>
    <w:rsid w:val="00552C4F"/>
    <w:rsid w:val="0055412E"/>
    <w:rsid w:val="00554E77"/>
    <w:rsid w:val="00561D61"/>
    <w:rsid w:val="00564F17"/>
    <w:rsid w:val="00585FE4"/>
    <w:rsid w:val="0059129B"/>
    <w:rsid w:val="005B2BC3"/>
    <w:rsid w:val="005B3BFE"/>
    <w:rsid w:val="005B6CAD"/>
    <w:rsid w:val="005F1185"/>
    <w:rsid w:val="005F1D28"/>
    <w:rsid w:val="005F43E6"/>
    <w:rsid w:val="00672716"/>
    <w:rsid w:val="00677848"/>
    <w:rsid w:val="00690C93"/>
    <w:rsid w:val="00693DE0"/>
    <w:rsid w:val="006944F6"/>
    <w:rsid w:val="006A0E92"/>
    <w:rsid w:val="006C4509"/>
    <w:rsid w:val="006F35D4"/>
    <w:rsid w:val="006F3D30"/>
    <w:rsid w:val="00711E7C"/>
    <w:rsid w:val="00720526"/>
    <w:rsid w:val="00741A8B"/>
    <w:rsid w:val="00745B7F"/>
    <w:rsid w:val="00755BA9"/>
    <w:rsid w:val="007600CF"/>
    <w:rsid w:val="00765862"/>
    <w:rsid w:val="00767DAA"/>
    <w:rsid w:val="00771D58"/>
    <w:rsid w:val="00773F41"/>
    <w:rsid w:val="00774972"/>
    <w:rsid w:val="00774F10"/>
    <w:rsid w:val="00780ADB"/>
    <w:rsid w:val="00780CC5"/>
    <w:rsid w:val="007867B6"/>
    <w:rsid w:val="00791F17"/>
    <w:rsid w:val="007B7E28"/>
    <w:rsid w:val="007C77AB"/>
    <w:rsid w:val="007D12E0"/>
    <w:rsid w:val="007D2898"/>
    <w:rsid w:val="008127CA"/>
    <w:rsid w:val="00827636"/>
    <w:rsid w:val="00834DE0"/>
    <w:rsid w:val="00860E7F"/>
    <w:rsid w:val="00866A0E"/>
    <w:rsid w:val="008729E8"/>
    <w:rsid w:val="00885AE9"/>
    <w:rsid w:val="008A0F3E"/>
    <w:rsid w:val="008B0909"/>
    <w:rsid w:val="008B34F4"/>
    <w:rsid w:val="008C1DBB"/>
    <w:rsid w:val="008E1FB6"/>
    <w:rsid w:val="008E5A8A"/>
    <w:rsid w:val="008F0C17"/>
    <w:rsid w:val="00912EDE"/>
    <w:rsid w:val="009355EA"/>
    <w:rsid w:val="00943506"/>
    <w:rsid w:val="00950241"/>
    <w:rsid w:val="00955A0F"/>
    <w:rsid w:val="0095717B"/>
    <w:rsid w:val="00962E3C"/>
    <w:rsid w:val="0096319C"/>
    <w:rsid w:val="00971D2B"/>
    <w:rsid w:val="00980ED2"/>
    <w:rsid w:val="00981F83"/>
    <w:rsid w:val="00982FCF"/>
    <w:rsid w:val="00990C8C"/>
    <w:rsid w:val="009A4F5E"/>
    <w:rsid w:val="009C276A"/>
    <w:rsid w:val="009C367F"/>
    <w:rsid w:val="009C5151"/>
    <w:rsid w:val="009D4835"/>
    <w:rsid w:val="009D4E04"/>
    <w:rsid w:val="009E5DE9"/>
    <w:rsid w:val="009F11E0"/>
    <w:rsid w:val="009F388A"/>
    <w:rsid w:val="00A0449A"/>
    <w:rsid w:val="00A07676"/>
    <w:rsid w:val="00A15F08"/>
    <w:rsid w:val="00A25952"/>
    <w:rsid w:val="00A3268B"/>
    <w:rsid w:val="00A458D9"/>
    <w:rsid w:val="00A5306A"/>
    <w:rsid w:val="00A5608B"/>
    <w:rsid w:val="00A72AEE"/>
    <w:rsid w:val="00AA54D0"/>
    <w:rsid w:val="00AC71F5"/>
    <w:rsid w:val="00AC7545"/>
    <w:rsid w:val="00AC7689"/>
    <w:rsid w:val="00AE6E77"/>
    <w:rsid w:val="00AF6C2B"/>
    <w:rsid w:val="00B0462B"/>
    <w:rsid w:val="00B07D55"/>
    <w:rsid w:val="00B17F62"/>
    <w:rsid w:val="00B20469"/>
    <w:rsid w:val="00B2342D"/>
    <w:rsid w:val="00B27143"/>
    <w:rsid w:val="00B67F15"/>
    <w:rsid w:val="00B75030"/>
    <w:rsid w:val="00B8256E"/>
    <w:rsid w:val="00B96DC0"/>
    <w:rsid w:val="00BA0DCB"/>
    <w:rsid w:val="00BA45AF"/>
    <w:rsid w:val="00BA52DC"/>
    <w:rsid w:val="00BB3B6C"/>
    <w:rsid w:val="00BC7449"/>
    <w:rsid w:val="00C16AB3"/>
    <w:rsid w:val="00C4780E"/>
    <w:rsid w:val="00C54D5B"/>
    <w:rsid w:val="00C55CE2"/>
    <w:rsid w:val="00C56F27"/>
    <w:rsid w:val="00C70E2C"/>
    <w:rsid w:val="00C74910"/>
    <w:rsid w:val="00C84660"/>
    <w:rsid w:val="00C849EC"/>
    <w:rsid w:val="00CA51BC"/>
    <w:rsid w:val="00CB5557"/>
    <w:rsid w:val="00CB5E9C"/>
    <w:rsid w:val="00CC316C"/>
    <w:rsid w:val="00CC38F8"/>
    <w:rsid w:val="00CD544B"/>
    <w:rsid w:val="00CD70F8"/>
    <w:rsid w:val="00CE23B1"/>
    <w:rsid w:val="00D03CA7"/>
    <w:rsid w:val="00D450AF"/>
    <w:rsid w:val="00D76E4A"/>
    <w:rsid w:val="00D770F6"/>
    <w:rsid w:val="00D95F8A"/>
    <w:rsid w:val="00DA6D56"/>
    <w:rsid w:val="00DC03A2"/>
    <w:rsid w:val="00DD769C"/>
    <w:rsid w:val="00DF0538"/>
    <w:rsid w:val="00E051C2"/>
    <w:rsid w:val="00E22714"/>
    <w:rsid w:val="00E40132"/>
    <w:rsid w:val="00E84CB8"/>
    <w:rsid w:val="00E85AB1"/>
    <w:rsid w:val="00E87E8B"/>
    <w:rsid w:val="00E91C37"/>
    <w:rsid w:val="00ED762D"/>
    <w:rsid w:val="00ED7FBE"/>
    <w:rsid w:val="00EE2C94"/>
    <w:rsid w:val="00EE71F9"/>
    <w:rsid w:val="00F21187"/>
    <w:rsid w:val="00F33973"/>
    <w:rsid w:val="00F36F37"/>
    <w:rsid w:val="00F55644"/>
    <w:rsid w:val="00F77A99"/>
    <w:rsid w:val="00F81976"/>
    <w:rsid w:val="00F93C6D"/>
    <w:rsid w:val="00F96490"/>
    <w:rsid w:val="00F97199"/>
    <w:rsid w:val="00FA7811"/>
    <w:rsid w:val="00FC1C91"/>
    <w:rsid w:val="00FC5412"/>
    <w:rsid w:val="00FD2D75"/>
    <w:rsid w:val="00FD53DD"/>
    <w:rsid w:val="00FD76D3"/>
    <w:rsid w:val="00FE248F"/>
    <w:rsid w:val="00FF3A88"/>
    <w:rsid w:val="00FF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CEDF"/>
  <w15:chartTrackingRefBased/>
  <w15:docId w15:val="{BCD8675F-38CA-4737-91D1-5DC259C4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4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1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2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50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6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642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0D182-0058-4C1A-9D2E-412806DD4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4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Forsyth</dc:creator>
  <cp:keywords/>
  <dc:description/>
  <cp:lastModifiedBy>Buck, Deborah</cp:lastModifiedBy>
  <cp:revision>2</cp:revision>
  <dcterms:created xsi:type="dcterms:W3CDTF">2024-03-08T19:35:00Z</dcterms:created>
  <dcterms:modified xsi:type="dcterms:W3CDTF">2024-03-08T19:35:00Z</dcterms:modified>
</cp:coreProperties>
</file>